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FEE" w:rsidRPr="003B3082" w:rsidRDefault="00F51FEE" w:rsidP="00F51FEE">
      <w:pPr>
        <w:rPr>
          <w:bCs/>
          <w:szCs w:val="18"/>
          <w:lang w:val="en-US"/>
        </w:rPr>
      </w:pPr>
      <w:r w:rsidRPr="003B3082">
        <w:rPr>
          <w:bCs/>
          <w:szCs w:val="18"/>
          <w:lang w:val="en-US"/>
        </w:rPr>
        <w:t xml:space="preserve">Table S5. </w:t>
      </w:r>
      <w:proofErr w:type="gramStart"/>
      <w:r w:rsidRPr="003B3082">
        <w:rPr>
          <w:bCs/>
          <w:szCs w:val="18"/>
          <w:lang w:val="en-US"/>
        </w:rPr>
        <w:t>Significant correlations between descriptive and chemical attributes.</w:t>
      </w:r>
      <w:proofErr w:type="gramEnd"/>
    </w:p>
    <w:tbl>
      <w:tblPr>
        <w:tblW w:w="5000" w:type="pct"/>
        <w:tblLook w:val="04A0"/>
      </w:tblPr>
      <w:tblGrid>
        <w:gridCol w:w="2062"/>
        <w:gridCol w:w="2335"/>
        <w:gridCol w:w="2239"/>
        <w:gridCol w:w="1461"/>
        <w:gridCol w:w="1479"/>
      </w:tblGrid>
      <w:tr w:rsidR="00F51FEE" w:rsidRPr="0001183E" w:rsidTr="00AD7BF3">
        <w:trPr>
          <w:cantSplit/>
          <w:trHeight w:val="432"/>
        </w:trPr>
        <w:tc>
          <w:tcPr>
            <w:tcW w:w="1077" w:type="pct"/>
            <w:tcBorders>
              <w:bottom w:val="single" w:sz="4" w:space="0" w:color="auto"/>
            </w:tcBorders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comaprison type</w:t>
            </w:r>
          </w:p>
        </w:tc>
        <w:tc>
          <w:tcPr>
            <w:tcW w:w="1219" w:type="pct"/>
            <w:tcBorders>
              <w:bottom w:val="single" w:sz="4" w:space="0" w:color="auto"/>
            </w:tcBorders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attribute 1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>attribute 2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  <w:vertAlign w:val="superscript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 xml:space="preserve">correlation coefficient </w:t>
            </w:r>
            <w:r w:rsidRPr="0001183E">
              <w:rPr>
                <w:rFonts w:eastAsia="Times New Roman" w:cs="Arial"/>
                <w:b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Cs w:val="20"/>
                <w:vertAlign w:val="superscript"/>
              </w:rPr>
            </w:pPr>
            <w:r w:rsidRPr="0001183E">
              <w:rPr>
                <w:rFonts w:eastAsia="Times New Roman" w:cs="Arial"/>
                <w:b/>
                <w:color w:val="000000"/>
                <w:szCs w:val="20"/>
              </w:rPr>
              <w:t xml:space="preserve">P value 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abbag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itrus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9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29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abbag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hay/straw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7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35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abbag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mushroom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8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7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abbag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oxidized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81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5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abbag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ueness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5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44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itrus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mushroom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76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11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itrus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ueness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4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45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floral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ueness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4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14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hay/straw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mushroom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9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6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hay/straw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ueness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2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56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mushroom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ueness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78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7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oxidized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hay/straw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6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39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oxidized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mushroom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25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oxidized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ueness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72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20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ee fruit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astringency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7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36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wet dog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mushroom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5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41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A-amyl alcohol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acidity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3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17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acetaldehyd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henyl.ethanol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2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20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butanol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octanoate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86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4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butanol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henyl ethanol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6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10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butanol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volatile acidity (acetic)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6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39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acetat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amyl acetate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25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acetat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henyl ethanol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82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4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acetat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volatile acidity (acetic)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8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0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hexanoat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octanoate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4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14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isobutyrat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amyl acetate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9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27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isobutyrat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butyl acetate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8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30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lastRenderedPageBreak/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isobutyrat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otal sulfur dioxide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6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40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propionat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amyl alcohol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3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50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propionat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butanol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88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1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-2-methylbutyrat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butanol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82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4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-2-methylbutyrat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imethyl sulfide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5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44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-2-methylbutyrat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octanoate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8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30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-3-methylbutyrat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amyl alcohol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5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42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free sulfur dioxid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molecular sulfur dioxide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6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&lt; 0.001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free sulfur dioxid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otal sulfur dioxide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5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13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free sulfur dioxid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ueness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6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37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butanol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imethyl sulfide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6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38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butanol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amyl alcohol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4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15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butanol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H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5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44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butyl acetat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imethyl sulfide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8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5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butyl acetat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-2-methylbutyrate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5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41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molecular sulfur dioxid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otal sulfur dioxide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7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35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molecular sulfur dioxid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ueness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7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9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H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butterscotch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87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1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henyl ethanol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volatile acidity (acetic)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85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2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ropanol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H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4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49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ropanol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itratable acidity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5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42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otal sulfur dioxid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itratable acidity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7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24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volatile acidity (acetic)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itrus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4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46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 and 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acetaldehyd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itrus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3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50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 and 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butanol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oxidized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7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36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 and 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dimethyl sulfid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ee fruit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7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33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 and 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acetat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astringency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5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42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lastRenderedPageBreak/>
              <w:t>chemical and 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hexanoat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floral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65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40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 and 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isobutyrat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ee fruit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76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11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 and 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 octanoat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floral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3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17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 and 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-2-methylbutyrat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astringency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74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15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 and 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ethyl-2-methylbutyrat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itrus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69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27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 and 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butyl acetate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astringency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23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 and 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isobutyl acetate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ree fruit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86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01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 and 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ropanol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acidity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73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16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 and descriptive</w:t>
            </w:r>
          </w:p>
        </w:tc>
        <w:tc>
          <w:tcPr>
            <w:tcW w:w="121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propanol</w:t>
            </w:r>
          </w:p>
        </w:tc>
        <w:tc>
          <w:tcPr>
            <w:tcW w:w="1169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wet dog</w:t>
            </w:r>
          </w:p>
        </w:tc>
        <w:tc>
          <w:tcPr>
            <w:tcW w:w="763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-0.7</w:t>
            </w:r>
          </w:p>
        </w:tc>
        <w:tc>
          <w:tcPr>
            <w:tcW w:w="772" w:type="pct"/>
            <w:shd w:val="clear" w:color="auto" w:fill="F2F2F2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023</w:t>
            </w:r>
          </w:p>
        </w:tc>
      </w:tr>
      <w:tr w:rsidR="00F51FEE" w:rsidRPr="0001183E" w:rsidTr="00AD7BF3">
        <w:trPr>
          <w:cantSplit/>
          <w:trHeight w:val="432"/>
        </w:trPr>
        <w:tc>
          <w:tcPr>
            <w:tcW w:w="1077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chemical and descriptive</w:t>
            </w:r>
          </w:p>
        </w:tc>
        <w:tc>
          <w:tcPr>
            <w:tcW w:w="121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titratable acidity</w:t>
            </w:r>
          </w:p>
        </w:tc>
        <w:tc>
          <w:tcPr>
            <w:tcW w:w="1169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acidity</w:t>
            </w:r>
          </w:p>
        </w:tc>
        <w:tc>
          <w:tcPr>
            <w:tcW w:w="763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0.93</w:t>
            </w:r>
          </w:p>
        </w:tc>
        <w:tc>
          <w:tcPr>
            <w:tcW w:w="772" w:type="pct"/>
            <w:vAlign w:val="center"/>
          </w:tcPr>
          <w:p w:rsidR="00F51FEE" w:rsidRPr="0001183E" w:rsidRDefault="00F51FEE" w:rsidP="00AD7BF3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01183E">
              <w:rPr>
                <w:rFonts w:eastAsia="Times New Roman" w:cs="Arial"/>
                <w:color w:val="000000"/>
                <w:szCs w:val="20"/>
              </w:rPr>
              <w:t>&lt; 0.001</w:t>
            </w:r>
          </w:p>
        </w:tc>
      </w:tr>
    </w:tbl>
    <w:p w:rsidR="00F51FEE" w:rsidRPr="00804460" w:rsidRDefault="00F51FEE" w:rsidP="00F51FEE">
      <w:pPr>
        <w:rPr>
          <w:bCs/>
          <w:szCs w:val="18"/>
        </w:rPr>
      </w:pPr>
    </w:p>
    <w:p w:rsidR="00F51FEE" w:rsidRPr="003B3082" w:rsidRDefault="00F51FEE" w:rsidP="00F51FEE">
      <w:pPr>
        <w:rPr>
          <w:lang w:val="en-US"/>
        </w:rPr>
        <w:sectPr w:rsidR="00F51FEE" w:rsidRPr="003B3082" w:rsidSect="001E42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B3082">
        <w:rPr>
          <w:vertAlign w:val="superscript"/>
          <w:lang w:val="en-US"/>
        </w:rPr>
        <w:t xml:space="preserve">1 </w:t>
      </w:r>
      <w:r w:rsidRPr="003B3082">
        <w:rPr>
          <w:lang w:val="en-US"/>
        </w:rPr>
        <w:t>correlation coefficient is Pearson’s r rank correlation coefficient</w:t>
      </w:r>
    </w:p>
    <w:p w:rsidR="00F51FEE" w:rsidRPr="003B3082" w:rsidRDefault="00F51FEE" w:rsidP="00F51FEE">
      <w:pPr>
        <w:pStyle w:val="Caption"/>
        <w:keepNext/>
        <w:rPr>
          <w:lang w:val="en-US"/>
        </w:rPr>
      </w:pPr>
    </w:p>
    <w:p w:rsidR="00854656" w:rsidRPr="00F51FEE" w:rsidRDefault="00854656">
      <w:pPr>
        <w:rPr>
          <w:lang w:val="en-US"/>
        </w:rPr>
      </w:pPr>
    </w:p>
    <w:sectPr w:rsidR="00854656" w:rsidRPr="00F51FEE" w:rsidSect="003F35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isplayBackgroundShape/>
  <w:proofState w:spelling="clean" w:grammar="clean"/>
  <w:defaultTabStop w:val="708"/>
  <w:hyphenationZone w:val="425"/>
  <w:characterSpacingControl w:val="doNotCompress"/>
  <w:compat/>
  <w:rsids>
    <w:rsidRoot w:val="00F51FEE"/>
    <w:rsid w:val="00003275"/>
    <w:rsid w:val="00012260"/>
    <w:rsid w:val="00014E36"/>
    <w:rsid w:val="00025981"/>
    <w:rsid w:val="00033BBF"/>
    <w:rsid w:val="0004432D"/>
    <w:rsid w:val="00044D76"/>
    <w:rsid w:val="0004539B"/>
    <w:rsid w:val="00054780"/>
    <w:rsid w:val="00054907"/>
    <w:rsid w:val="00062802"/>
    <w:rsid w:val="00065F93"/>
    <w:rsid w:val="0007013E"/>
    <w:rsid w:val="0007273B"/>
    <w:rsid w:val="00084829"/>
    <w:rsid w:val="000849D3"/>
    <w:rsid w:val="000A179B"/>
    <w:rsid w:val="000A61E1"/>
    <w:rsid w:val="000A6C1E"/>
    <w:rsid w:val="000C0F3B"/>
    <w:rsid w:val="000C60E1"/>
    <w:rsid w:val="000C6862"/>
    <w:rsid w:val="000C73D0"/>
    <w:rsid w:val="000D0A7F"/>
    <w:rsid w:val="000E51F1"/>
    <w:rsid w:val="000F0A1E"/>
    <w:rsid w:val="000F2D8E"/>
    <w:rsid w:val="000F3059"/>
    <w:rsid w:val="001247B2"/>
    <w:rsid w:val="00124C96"/>
    <w:rsid w:val="001254A4"/>
    <w:rsid w:val="00127624"/>
    <w:rsid w:val="00145FF2"/>
    <w:rsid w:val="00153DD8"/>
    <w:rsid w:val="001550C7"/>
    <w:rsid w:val="0015639D"/>
    <w:rsid w:val="0015660B"/>
    <w:rsid w:val="0015776A"/>
    <w:rsid w:val="0016065E"/>
    <w:rsid w:val="00160E44"/>
    <w:rsid w:val="001612C7"/>
    <w:rsid w:val="00170E84"/>
    <w:rsid w:val="0017229C"/>
    <w:rsid w:val="00176697"/>
    <w:rsid w:val="0018010A"/>
    <w:rsid w:val="00183760"/>
    <w:rsid w:val="00184F0B"/>
    <w:rsid w:val="00187393"/>
    <w:rsid w:val="0019467A"/>
    <w:rsid w:val="00194C00"/>
    <w:rsid w:val="00194C2A"/>
    <w:rsid w:val="001966EA"/>
    <w:rsid w:val="001A50E6"/>
    <w:rsid w:val="001A5B0A"/>
    <w:rsid w:val="001A680B"/>
    <w:rsid w:val="001B2593"/>
    <w:rsid w:val="001C2F60"/>
    <w:rsid w:val="001C3364"/>
    <w:rsid w:val="001C4F85"/>
    <w:rsid w:val="001D22D3"/>
    <w:rsid w:val="001D4449"/>
    <w:rsid w:val="001D59FD"/>
    <w:rsid w:val="001E44DC"/>
    <w:rsid w:val="001E53E5"/>
    <w:rsid w:val="001F0BA2"/>
    <w:rsid w:val="001F1341"/>
    <w:rsid w:val="001F6069"/>
    <w:rsid w:val="00201DB0"/>
    <w:rsid w:val="0021183C"/>
    <w:rsid w:val="00212D24"/>
    <w:rsid w:val="00224427"/>
    <w:rsid w:val="00226F18"/>
    <w:rsid w:val="00237908"/>
    <w:rsid w:val="00243AF0"/>
    <w:rsid w:val="00250408"/>
    <w:rsid w:val="002533C3"/>
    <w:rsid w:val="0026754E"/>
    <w:rsid w:val="00275F7D"/>
    <w:rsid w:val="002858A4"/>
    <w:rsid w:val="002903D6"/>
    <w:rsid w:val="002A1ACE"/>
    <w:rsid w:val="002B5946"/>
    <w:rsid w:val="002B7E34"/>
    <w:rsid w:val="002C6731"/>
    <w:rsid w:val="002D36ED"/>
    <w:rsid w:val="002E1039"/>
    <w:rsid w:val="002E2ECE"/>
    <w:rsid w:val="002E5B06"/>
    <w:rsid w:val="002F07A3"/>
    <w:rsid w:val="002F1E6F"/>
    <w:rsid w:val="00301C83"/>
    <w:rsid w:val="00323743"/>
    <w:rsid w:val="003237F6"/>
    <w:rsid w:val="00330B8C"/>
    <w:rsid w:val="00332090"/>
    <w:rsid w:val="00333146"/>
    <w:rsid w:val="003348ED"/>
    <w:rsid w:val="003404F4"/>
    <w:rsid w:val="003700D0"/>
    <w:rsid w:val="00373AC5"/>
    <w:rsid w:val="00375687"/>
    <w:rsid w:val="003814ED"/>
    <w:rsid w:val="00382BBC"/>
    <w:rsid w:val="00392D01"/>
    <w:rsid w:val="003A1500"/>
    <w:rsid w:val="003A3408"/>
    <w:rsid w:val="003A48CD"/>
    <w:rsid w:val="003A4A0B"/>
    <w:rsid w:val="003A66B1"/>
    <w:rsid w:val="003B0144"/>
    <w:rsid w:val="003B715A"/>
    <w:rsid w:val="003D3B13"/>
    <w:rsid w:val="003E37AE"/>
    <w:rsid w:val="003E46BF"/>
    <w:rsid w:val="003E73FF"/>
    <w:rsid w:val="003F0211"/>
    <w:rsid w:val="00406098"/>
    <w:rsid w:val="00410BE1"/>
    <w:rsid w:val="0041396D"/>
    <w:rsid w:val="00413EA0"/>
    <w:rsid w:val="00420E6F"/>
    <w:rsid w:val="0042553C"/>
    <w:rsid w:val="004257FC"/>
    <w:rsid w:val="0043104E"/>
    <w:rsid w:val="00433AF3"/>
    <w:rsid w:val="004415B0"/>
    <w:rsid w:val="00447558"/>
    <w:rsid w:val="0045021C"/>
    <w:rsid w:val="00453F83"/>
    <w:rsid w:val="00464C8E"/>
    <w:rsid w:val="0047141A"/>
    <w:rsid w:val="00482808"/>
    <w:rsid w:val="004864E3"/>
    <w:rsid w:val="00492986"/>
    <w:rsid w:val="004A0FA9"/>
    <w:rsid w:val="004A36FC"/>
    <w:rsid w:val="004A58B7"/>
    <w:rsid w:val="004B1725"/>
    <w:rsid w:val="004B7277"/>
    <w:rsid w:val="004B76C0"/>
    <w:rsid w:val="004C1F9A"/>
    <w:rsid w:val="004D0302"/>
    <w:rsid w:val="004D0932"/>
    <w:rsid w:val="004F3963"/>
    <w:rsid w:val="00512355"/>
    <w:rsid w:val="00524DA7"/>
    <w:rsid w:val="00560DA3"/>
    <w:rsid w:val="005611FC"/>
    <w:rsid w:val="0056507B"/>
    <w:rsid w:val="00566F67"/>
    <w:rsid w:val="00572D0C"/>
    <w:rsid w:val="00583500"/>
    <w:rsid w:val="00584C75"/>
    <w:rsid w:val="00587CEE"/>
    <w:rsid w:val="00593FAB"/>
    <w:rsid w:val="005A2B46"/>
    <w:rsid w:val="005A4B24"/>
    <w:rsid w:val="005A51AE"/>
    <w:rsid w:val="005B51E8"/>
    <w:rsid w:val="005B74C5"/>
    <w:rsid w:val="005C2846"/>
    <w:rsid w:val="005D1095"/>
    <w:rsid w:val="005E421E"/>
    <w:rsid w:val="005E6DD5"/>
    <w:rsid w:val="0060473B"/>
    <w:rsid w:val="006172F8"/>
    <w:rsid w:val="006242A7"/>
    <w:rsid w:val="00625212"/>
    <w:rsid w:val="00630ADA"/>
    <w:rsid w:val="006313E9"/>
    <w:rsid w:val="0063324D"/>
    <w:rsid w:val="006367AE"/>
    <w:rsid w:val="0063695E"/>
    <w:rsid w:val="00640D60"/>
    <w:rsid w:val="006431E8"/>
    <w:rsid w:val="00650072"/>
    <w:rsid w:val="00652691"/>
    <w:rsid w:val="00660AD4"/>
    <w:rsid w:val="00661B6E"/>
    <w:rsid w:val="006621E1"/>
    <w:rsid w:val="0067273F"/>
    <w:rsid w:val="006735A7"/>
    <w:rsid w:val="00673DA6"/>
    <w:rsid w:val="006758A1"/>
    <w:rsid w:val="00683104"/>
    <w:rsid w:val="00684606"/>
    <w:rsid w:val="006870A1"/>
    <w:rsid w:val="006907D2"/>
    <w:rsid w:val="006913FF"/>
    <w:rsid w:val="006A2059"/>
    <w:rsid w:val="006A4D06"/>
    <w:rsid w:val="006B17B6"/>
    <w:rsid w:val="006B2529"/>
    <w:rsid w:val="006B29DC"/>
    <w:rsid w:val="006B4123"/>
    <w:rsid w:val="006C7466"/>
    <w:rsid w:val="006D5824"/>
    <w:rsid w:val="006D6335"/>
    <w:rsid w:val="006F260E"/>
    <w:rsid w:val="006F7DBC"/>
    <w:rsid w:val="0071135F"/>
    <w:rsid w:val="00712A3C"/>
    <w:rsid w:val="0071452F"/>
    <w:rsid w:val="00715F56"/>
    <w:rsid w:val="00716159"/>
    <w:rsid w:val="00723314"/>
    <w:rsid w:val="00725937"/>
    <w:rsid w:val="00745BC9"/>
    <w:rsid w:val="00747122"/>
    <w:rsid w:val="007512B8"/>
    <w:rsid w:val="00752B8B"/>
    <w:rsid w:val="00775990"/>
    <w:rsid w:val="00776F67"/>
    <w:rsid w:val="00784FE3"/>
    <w:rsid w:val="00785AA8"/>
    <w:rsid w:val="00797DA8"/>
    <w:rsid w:val="007B37F8"/>
    <w:rsid w:val="007C0848"/>
    <w:rsid w:val="007C16FB"/>
    <w:rsid w:val="007C3268"/>
    <w:rsid w:val="007C4A86"/>
    <w:rsid w:val="007C622F"/>
    <w:rsid w:val="007D0060"/>
    <w:rsid w:val="007D41EE"/>
    <w:rsid w:val="007D600F"/>
    <w:rsid w:val="007E57F6"/>
    <w:rsid w:val="008009B0"/>
    <w:rsid w:val="008071A6"/>
    <w:rsid w:val="008073F0"/>
    <w:rsid w:val="008129E9"/>
    <w:rsid w:val="00815645"/>
    <w:rsid w:val="00817F54"/>
    <w:rsid w:val="00820BFB"/>
    <w:rsid w:val="00824C50"/>
    <w:rsid w:val="008250B0"/>
    <w:rsid w:val="00825902"/>
    <w:rsid w:val="0084184C"/>
    <w:rsid w:val="0084627C"/>
    <w:rsid w:val="008512DD"/>
    <w:rsid w:val="00851890"/>
    <w:rsid w:val="008524F1"/>
    <w:rsid w:val="00854656"/>
    <w:rsid w:val="00854FC4"/>
    <w:rsid w:val="0086005A"/>
    <w:rsid w:val="00873943"/>
    <w:rsid w:val="00874225"/>
    <w:rsid w:val="00874799"/>
    <w:rsid w:val="0087676C"/>
    <w:rsid w:val="00885F38"/>
    <w:rsid w:val="008868F9"/>
    <w:rsid w:val="00887267"/>
    <w:rsid w:val="008901B3"/>
    <w:rsid w:val="00895154"/>
    <w:rsid w:val="008974EC"/>
    <w:rsid w:val="008B01D3"/>
    <w:rsid w:val="008B2E40"/>
    <w:rsid w:val="008B5109"/>
    <w:rsid w:val="008C3DAC"/>
    <w:rsid w:val="008C73C1"/>
    <w:rsid w:val="008C7612"/>
    <w:rsid w:val="008D297A"/>
    <w:rsid w:val="008E1FBF"/>
    <w:rsid w:val="008F09C9"/>
    <w:rsid w:val="00902113"/>
    <w:rsid w:val="00905C1B"/>
    <w:rsid w:val="00912B07"/>
    <w:rsid w:val="009218AD"/>
    <w:rsid w:val="00931AB3"/>
    <w:rsid w:val="00941725"/>
    <w:rsid w:val="0094333B"/>
    <w:rsid w:val="009510DB"/>
    <w:rsid w:val="009530E0"/>
    <w:rsid w:val="009647B0"/>
    <w:rsid w:val="00980251"/>
    <w:rsid w:val="00980D4B"/>
    <w:rsid w:val="009A44BA"/>
    <w:rsid w:val="009B1A10"/>
    <w:rsid w:val="009C425E"/>
    <w:rsid w:val="009C66B8"/>
    <w:rsid w:val="009C7EDE"/>
    <w:rsid w:val="009E5074"/>
    <w:rsid w:val="009F0E2D"/>
    <w:rsid w:val="009F7735"/>
    <w:rsid w:val="00A0058C"/>
    <w:rsid w:val="00A01359"/>
    <w:rsid w:val="00A04A34"/>
    <w:rsid w:val="00A13711"/>
    <w:rsid w:val="00A235C2"/>
    <w:rsid w:val="00A2396F"/>
    <w:rsid w:val="00A26D55"/>
    <w:rsid w:val="00A318E2"/>
    <w:rsid w:val="00A40257"/>
    <w:rsid w:val="00A424F4"/>
    <w:rsid w:val="00A51F2B"/>
    <w:rsid w:val="00A93B39"/>
    <w:rsid w:val="00A977D7"/>
    <w:rsid w:val="00AA5D1A"/>
    <w:rsid w:val="00AA6B65"/>
    <w:rsid w:val="00AB16B2"/>
    <w:rsid w:val="00AB25AF"/>
    <w:rsid w:val="00AB392A"/>
    <w:rsid w:val="00AB4FEF"/>
    <w:rsid w:val="00AB645B"/>
    <w:rsid w:val="00AC21BD"/>
    <w:rsid w:val="00AC4BCB"/>
    <w:rsid w:val="00AC5DFB"/>
    <w:rsid w:val="00AD45B9"/>
    <w:rsid w:val="00AF1969"/>
    <w:rsid w:val="00B078A4"/>
    <w:rsid w:val="00B1326D"/>
    <w:rsid w:val="00B2528A"/>
    <w:rsid w:val="00B27657"/>
    <w:rsid w:val="00B3366D"/>
    <w:rsid w:val="00B41817"/>
    <w:rsid w:val="00B41A90"/>
    <w:rsid w:val="00B477B1"/>
    <w:rsid w:val="00B51429"/>
    <w:rsid w:val="00B52E90"/>
    <w:rsid w:val="00B61B17"/>
    <w:rsid w:val="00B67382"/>
    <w:rsid w:val="00B814A6"/>
    <w:rsid w:val="00B81D14"/>
    <w:rsid w:val="00B820D2"/>
    <w:rsid w:val="00B84E13"/>
    <w:rsid w:val="00B903CB"/>
    <w:rsid w:val="00BA1AB7"/>
    <w:rsid w:val="00BA6792"/>
    <w:rsid w:val="00BB4D59"/>
    <w:rsid w:val="00BC769F"/>
    <w:rsid w:val="00BD1ECD"/>
    <w:rsid w:val="00BD4261"/>
    <w:rsid w:val="00BD5439"/>
    <w:rsid w:val="00BE0EDC"/>
    <w:rsid w:val="00BE11BE"/>
    <w:rsid w:val="00BF4BF7"/>
    <w:rsid w:val="00BF4F4D"/>
    <w:rsid w:val="00BF6B7E"/>
    <w:rsid w:val="00BF6E8A"/>
    <w:rsid w:val="00C03CF2"/>
    <w:rsid w:val="00C142FA"/>
    <w:rsid w:val="00C14800"/>
    <w:rsid w:val="00C3022A"/>
    <w:rsid w:val="00C373AD"/>
    <w:rsid w:val="00C40F5F"/>
    <w:rsid w:val="00C41B7E"/>
    <w:rsid w:val="00C43624"/>
    <w:rsid w:val="00C4369D"/>
    <w:rsid w:val="00C4441D"/>
    <w:rsid w:val="00C45F0A"/>
    <w:rsid w:val="00C52825"/>
    <w:rsid w:val="00C558E8"/>
    <w:rsid w:val="00C57E00"/>
    <w:rsid w:val="00C62500"/>
    <w:rsid w:val="00C63940"/>
    <w:rsid w:val="00C66874"/>
    <w:rsid w:val="00C67023"/>
    <w:rsid w:val="00C67941"/>
    <w:rsid w:val="00C82A42"/>
    <w:rsid w:val="00CA2C30"/>
    <w:rsid w:val="00CA5F69"/>
    <w:rsid w:val="00CB36B5"/>
    <w:rsid w:val="00CB4098"/>
    <w:rsid w:val="00CB623F"/>
    <w:rsid w:val="00CC2E74"/>
    <w:rsid w:val="00CC336F"/>
    <w:rsid w:val="00CD04F3"/>
    <w:rsid w:val="00CF44A2"/>
    <w:rsid w:val="00D1602B"/>
    <w:rsid w:val="00D167BB"/>
    <w:rsid w:val="00D3195D"/>
    <w:rsid w:val="00D33044"/>
    <w:rsid w:val="00D3383F"/>
    <w:rsid w:val="00D4086E"/>
    <w:rsid w:val="00D47B57"/>
    <w:rsid w:val="00D73760"/>
    <w:rsid w:val="00DB218E"/>
    <w:rsid w:val="00DB355F"/>
    <w:rsid w:val="00DC029E"/>
    <w:rsid w:val="00DC2B34"/>
    <w:rsid w:val="00DC410F"/>
    <w:rsid w:val="00DC5B98"/>
    <w:rsid w:val="00DD7EEE"/>
    <w:rsid w:val="00DF44C4"/>
    <w:rsid w:val="00E04F3D"/>
    <w:rsid w:val="00E1683E"/>
    <w:rsid w:val="00E16AB3"/>
    <w:rsid w:val="00E27B33"/>
    <w:rsid w:val="00E33FEA"/>
    <w:rsid w:val="00E35A3D"/>
    <w:rsid w:val="00E36D20"/>
    <w:rsid w:val="00E411AE"/>
    <w:rsid w:val="00E41F41"/>
    <w:rsid w:val="00E4426E"/>
    <w:rsid w:val="00E44BC5"/>
    <w:rsid w:val="00E46993"/>
    <w:rsid w:val="00E525E5"/>
    <w:rsid w:val="00E77350"/>
    <w:rsid w:val="00E83A3F"/>
    <w:rsid w:val="00E8677F"/>
    <w:rsid w:val="00EA433C"/>
    <w:rsid w:val="00EB1B69"/>
    <w:rsid w:val="00EB771F"/>
    <w:rsid w:val="00EC5658"/>
    <w:rsid w:val="00EC7C06"/>
    <w:rsid w:val="00ED298E"/>
    <w:rsid w:val="00ED4990"/>
    <w:rsid w:val="00EE2E10"/>
    <w:rsid w:val="00EE3DCF"/>
    <w:rsid w:val="00F10D6C"/>
    <w:rsid w:val="00F15D70"/>
    <w:rsid w:val="00F17CCE"/>
    <w:rsid w:val="00F261FA"/>
    <w:rsid w:val="00F339EB"/>
    <w:rsid w:val="00F37363"/>
    <w:rsid w:val="00F44526"/>
    <w:rsid w:val="00F51FEE"/>
    <w:rsid w:val="00F548CE"/>
    <w:rsid w:val="00F55331"/>
    <w:rsid w:val="00F555D7"/>
    <w:rsid w:val="00F57AA6"/>
    <w:rsid w:val="00F633D6"/>
    <w:rsid w:val="00F7301F"/>
    <w:rsid w:val="00F822C3"/>
    <w:rsid w:val="00F90E52"/>
    <w:rsid w:val="00F9605F"/>
    <w:rsid w:val="00F96BCC"/>
    <w:rsid w:val="00F97CEE"/>
    <w:rsid w:val="00FB3E83"/>
    <w:rsid w:val="00FB3FAD"/>
    <w:rsid w:val="00FB49F5"/>
    <w:rsid w:val="00FC1501"/>
    <w:rsid w:val="00FC7C42"/>
    <w:rsid w:val="00FE2358"/>
    <w:rsid w:val="00FF0E4A"/>
    <w:rsid w:val="00FF1471"/>
    <w:rsid w:val="00FF5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1FEE"/>
    <w:rPr>
      <w:bCs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6</Words>
  <Characters>3057</Characters>
  <Application>Microsoft Office Word</Application>
  <DocSecurity>0</DocSecurity>
  <Lines>25</Lines>
  <Paragraphs>7</Paragraphs>
  <ScaleCrop>false</ScaleCrop>
  <Company/>
  <LinksUpToDate>false</LinksUpToDate>
  <CharactersWithSpaces>3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722</dc:creator>
  <cp:keywords/>
  <dc:description/>
  <cp:lastModifiedBy>0004722</cp:lastModifiedBy>
  <cp:revision>1</cp:revision>
  <dcterms:created xsi:type="dcterms:W3CDTF">2011-08-05T06:13:00Z</dcterms:created>
  <dcterms:modified xsi:type="dcterms:W3CDTF">2011-08-05T06:17:00Z</dcterms:modified>
</cp:coreProperties>
</file>